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irit list 11 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tocol : Saliva Samples Colle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ecutor: research assistan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Material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Saliva collection instruction shee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4 saliva sample tub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cooler box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Instructions :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his instruction sheet is guidance for taking saliva that you are going to do at home. Please take it home to be a guide in taking saliva. Saliva sample collection is carried out four times, ie when you wake up (6 am), the next half hour, 12 noon and 8 pm. I will briefly explain how to do saliva sampling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xaminer explains verbally to participants how to collect saliva. After participants understand about instruction, participants are allowed to go home. The instruction sheet is brought home by the participant.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s anything unclear? I need to remember that after collecting saliva, the sample tube must be stored in the refrigerator (freezer) at a temperature of around -20. We will take the saliva sample to your house for analysis in the laboratory. Therefore, our permission will contact you tomorrow to take a saliva samp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22:34:00Z</dcterms:created>
  <dc:creator>Susanty, E.S.</dc:creator>
  <dc:description/>
  <cp:keywords/>
  <dc:language>en-US</dc:language>
  <cp:lastModifiedBy>Susanty, E.S.</cp:lastModifiedBy>
  <dcterms:modified xsi:type="dcterms:W3CDTF">2020-03-04T10:18:00Z</dcterms:modified>
  <cp:revision>3</cp:revision>
  <dc:subject/>
  <dc:title/>
</cp:coreProperties>
</file>